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DB5" w:rsidRPr="00B5620C" w:rsidRDefault="00235DB5" w:rsidP="00235DB5">
      <w:pPr>
        <w:spacing w:line="480" w:lineRule="auto"/>
        <w:ind w:firstLineChars="800" w:firstLine="16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62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B5620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B5620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List of </w:t>
      </w:r>
      <w:r w:rsidRPr="00B5620C">
        <w:rPr>
          <w:rFonts w:ascii="Times New Roman" w:hAnsi="Times New Roman" w:cs="Times New Roman"/>
          <w:sz w:val="20"/>
          <w:szCs w:val="20"/>
        </w:rPr>
        <w:t>27 differentially expressed LncRNAs in LIHC</w:t>
      </w: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127"/>
        <w:gridCol w:w="1842"/>
      </w:tblGrid>
      <w:tr w:rsidR="00235DB5" w:rsidRPr="007B2D72" w:rsidTr="003A4E6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5DB5" w:rsidRPr="006D1A60" w:rsidRDefault="00235DB5" w:rsidP="003A4E61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2(</w:t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3-143G15.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317675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50O12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4785636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65J21.4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793062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AC007099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090639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3-323A16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8752764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84M15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223026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CTD-2263F21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3911878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923I11.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016107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AP000569.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955155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3-460G2.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448011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87E13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7230266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CTD-2616J11.1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269103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65A20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389288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304F15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538627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6E12.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9858036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KB-1572G7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076376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115D19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5727645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260M19.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083415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676J12.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4390932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474P2.4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818421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VIPR1-AS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076539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772C9.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401121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214O1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716604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830F9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801353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AP002954.4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468972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P11-442O1.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720914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235DB5" w:rsidRPr="007B2D72" w:rsidTr="003A4E61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CTD-2154B17.4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35DB5" w:rsidRPr="006D1A60" w:rsidRDefault="00235DB5" w:rsidP="003A4E6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1A6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20461</w:t>
            </w:r>
          </w:p>
        </w:tc>
        <w:tc>
          <w:tcPr>
            <w:tcW w:w="1842" w:type="dxa"/>
            <w:vAlign w:val="center"/>
          </w:tcPr>
          <w:p w:rsidR="00235DB5" w:rsidRPr="006D1A60" w:rsidRDefault="00235DB5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</w:tbl>
    <w:p w:rsidR="00235DB5" w:rsidRDefault="00235DB5" w:rsidP="00235DB5"/>
    <w:p w:rsidR="00075FE5" w:rsidRDefault="00075FE5">
      <w:bookmarkStart w:id="0" w:name="_GoBack"/>
      <w:bookmarkEnd w:id="0"/>
    </w:p>
    <w:sectPr w:rsidR="00075FE5" w:rsidSect="00BD49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B5"/>
    <w:rsid w:val="00075FE5"/>
    <w:rsid w:val="001B1AAE"/>
    <w:rsid w:val="00235DB5"/>
    <w:rsid w:val="00BD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F53AA-9CD2-C74E-8246-6E335DAE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70</Characters>
  <Application>Microsoft Office Word</Application>
  <DocSecurity>0</DocSecurity>
  <Lines>20</Lines>
  <Paragraphs>8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Yu</dc:creator>
  <cp:keywords/>
  <dc:description/>
  <cp:lastModifiedBy>Xiaoqing Yu</cp:lastModifiedBy>
  <cp:revision>1</cp:revision>
  <dcterms:created xsi:type="dcterms:W3CDTF">2020-10-27T20:27:00Z</dcterms:created>
  <dcterms:modified xsi:type="dcterms:W3CDTF">2020-10-27T20:27:00Z</dcterms:modified>
</cp:coreProperties>
</file>